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87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77"/>
        <w:gridCol w:w="1531"/>
        <w:gridCol w:w="1670"/>
        <w:gridCol w:w="836"/>
        <w:gridCol w:w="835"/>
        <w:gridCol w:w="31"/>
        <w:gridCol w:w="1418"/>
        <w:gridCol w:w="21"/>
        <w:gridCol w:w="1967"/>
        <w:gridCol w:w="3201"/>
      </w:tblGrid>
      <w:tr>
        <w:trPr>
          <w:trHeight w:val="250" w:hRule="atLeast"/>
        </w:trPr>
        <w:tc>
          <w:tcPr>
            <w:tcW w:w="13987" w:type="dxa"/>
            <w:gridSpan w:val="10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Additional file 2: List of medicinal plant species reported in Zetaquira and Campo Hermoso including ethnobotanical characteristics</w:t>
            </w:r>
          </w:p>
        </w:tc>
      </w:tr>
      <w:tr>
        <w:trPr>
          <w:trHeight w:val="514" w:hRule="atLeast"/>
        </w:trPr>
        <w:tc>
          <w:tcPr>
            <w:tcW w:w="24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702" w:type="dxa"/>
            <w:gridSpan w:val="3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dex Use Values (estim./ actual)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9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32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749" w:hRule="atLeast"/>
        </w:trPr>
        <w:tc>
          <w:tcPr>
            <w:tcW w:w="247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ecies, family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voucher  ID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d vernacular names</w:t>
            </w:r>
          </w:p>
        </w:tc>
        <w:tc>
          <w:tcPr>
            <w:tcW w:w="153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fe form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abitat/ place of collection</w:t>
            </w:r>
          </w:p>
        </w:tc>
        <w:tc>
          <w:tcPr>
            <w:tcW w:w="16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tatus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lace of Origin</w:t>
            </w:r>
          </w:p>
        </w:tc>
        <w:tc>
          <w:tcPr>
            <w:tcW w:w="83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Zeta-quira</w:t>
            </w:r>
          </w:p>
        </w:tc>
        <w:tc>
          <w:tcPr>
            <w:tcW w:w="83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mpo Herm.</w:t>
            </w:r>
          </w:p>
        </w:tc>
        <w:tc>
          <w:tcPr>
            <w:tcW w:w="1449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art Used</w:t>
            </w:r>
          </w:p>
        </w:tc>
        <w:tc>
          <w:tcPr>
            <w:tcW w:w="1988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Use</w:t>
            </w:r>
          </w:p>
        </w:tc>
        <w:tc>
          <w:tcPr>
            <w:tcW w:w="320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reparation, mode of administration</w:t>
            </w:r>
          </w:p>
        </w:tc>
      </w:tr>
      <w:tr>
        <w:trPr>
          <w:trHeight w:val="1492" w:hRule="atLeast"/>
        </w:trPr>
        <w:tc>
          <w:tcPr>
            <w:tcW w:w="2477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Justicia filibracteolat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indau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canth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6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huchuhuaza</w:t>
            </w:r>
          </w:p>
        </w:tc>
        <w:tc>
          <w:tcPr>
            <w:tcW w:w="1531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shrub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 homegarden</w:t>
            </w:r>
          </w:p>
        </w:tc>
        <w:tc>
          <w:tcPr>
            <w:tcW w:w="1670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lombian Andes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8/ 0.04</w:t>
            </w:r>
          </w:p>
        </w:tc>
        <w:tc>
          <w:tcPr>
            <w:tcW w:w="835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6/ 0.00</w:t>
            </w:r>
          </w:p>
        </w:tc>
        <w:tc>
          <w:tcPr>
            <w:tcW w:w="1449" w:type="dxa"/>
            <w:gridSpan w:val="2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ark and leaves (B)</w:t>
            </w:r>
          </w:p>
        </w:tc>
        <w:tc>
          <w:tcPr>
            <w:tcW w:w="1988" w:type="dxa"/>
            <w:gridSpan w:val="2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heumatism (B)</w:t>
            </w:r>
          </w:p>
        </w:tc>
        <w:tc>
          <w:tcPr>
            <w:tcW w:w="3201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Allium sativum and Aristolochia ringens in extract in alcohol/ oral -U1- (Z), concoction with Cannabis sativ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 extract in alcohol -U2-/ oral (B), decoction/ oral (C)</w:t>
            </w:r>
          </w:p>
        </w:tc>
      </w:tr>
      <w:tr>
        <w:trPr>
          <w:trHeight w:val="80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 xml:space="preserve">Trichanthera gigantea 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(Bonpl.) Nees (s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canth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2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fetero, Quiebrabarrigo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tre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wild in edge of route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native to Northern South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America</w:t>
            </w:r>
            <w:r>
              <w:rPr>
                <w:rFonts w:cs="Calibri"/>
                <w:color w:val="000000"/>
                <w:vertAlign w:val="superscript"/>
              </w:rPr>
              <w:t>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2/ 0.2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lammations and skin infections 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 lose weight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 (Z); fresh extract by macera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80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Sambucus nigra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* º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doxaceae•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aprifoliaceae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++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6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auc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lder or Elderberry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Europe-West Siberia-North Africa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72/ 0.2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6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leaves and flowers (B)*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lowers (B)º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branch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lowers and shoo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branch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inflammations and infection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iredness and weaknes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spiratory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spiratory complain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dache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hair lice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oncoction with 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itrus limon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juice in 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xtract in decoction or destilation  (in a glass bottle)/ topical- eye baths (B) decoction/ topical in baths 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, bath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milk in 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from maceration/ topical on the head before the sunrise star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from maceration/ topical for washing the hair (C)</w:t>
            </w:r>
          </w:p>
        </w:tc>
      </w:tr>
      <w:tr>
        <w:trPr>
          <w:trHeight w:val="80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Furcraea macrophylla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Baker, Hook (e-CH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v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ique,cabuy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iqu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uccule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rosett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orming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ll 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 farmland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oyaca-Colombia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5/ 0.1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root (C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uscles and tendons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idropisy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use of fibres of leaves to tie them on the affected part/ topic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of a piece of leaf/ oral (C)</w:t>
            </w:r>
          </w:p>
        </w:tc>
      </w:tr>
      <w:tr>
        <w:trPr>
          <w:trHeight w:val="174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henopodium ambrosioid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 (s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maranth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8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aic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Epazot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Wormseed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herb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scende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 smal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entral Andean range and south of western range in Colombia 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0/ 0.12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4/ 0.38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 stem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tomach complaints (B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parasites (B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infusion or decoction/ oral (B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in water/ oral (B)</w:t>
            </w:r>
          </w:p>
        </w:tc>
      </w:tr>
      <w:tr>
        <w:trPr>
          <w:trHeight w:val="49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 xml:space="preserve">Althernanthera lanceolata 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(Benth.) Schinz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maranth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1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lanta del cáncer or Sanguinari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merican tropics and subtropics, Asia, Africa and Australia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6/ 0.16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8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leaves and branches (B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ling of wound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kin cance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ulce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ncer in gene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ncer in gene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ever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decoction/ oral and decoction/ topical-baths (B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 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in milk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in water/ oral (Z)</w:t>
            </w:r>
          </w:p>
        </w:tc>
      </w:tr>
      <w:tr>
        <w:trPr>
          <w:trHeight w:val="49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ryngium foetidum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6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ilantrón,cilantro cimarró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exican coriander, shadow beni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South Mexico to Bolivia Colombian Andeans and Orinoquia</w:t>
            </w:r>
            <w:r>
              <w:rPr>
                <w:rFonts w:cs="Calibri"/>
                <w:color w:val="000000"/>
                <w:vertAlign w:val="superscript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6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oot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C)*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patiti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diment herb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bination with food/ oral (C)</w:t>
            </w:r>
          </w:p>
        </w:tc>
      </w:tr>
      <w:tr>
        <w:trPr>
          <w:trHeight w:val="49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pium graveolen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 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pi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elery,celeriac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Europe and West Asia </w:t>
            </w:r>
            <w:r>
              <w:rPr>
                <w:rFonts w:cs="Calibri"/>
                <w:color w:val="000000"/>
                <w:vertAlign w:val="superscript"/>
              </w:rPr>
              <w:t>13</w:t>
            </w:r>
            <w:r>
              <w:rPr>
                <w:rFonts w:cs="Calibri"/>
                <w:color w:val="000000"/>
              </w:rPr>
              <w:t xml:space="preserve">, Europe </w:t>
            </w:r>
            <w:r>
              <w:rPr>
                <w:rFonts w:cs="Calibri"/>
                <w:color w:val="000000"/>
                <w:vertAlign w:val="superscript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0/ 0.2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5/ 0.19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s (B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obstipation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diment herb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laxan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o regulate menstruation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coction/oral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fusion/oral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mbination with food/oral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fusion/oral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coction/oral(Z)</w:t>
            </w:r>
          </w:p>
        </w:tc>
      </w:tr>
      <w:tr>
        <w:trPr>
          <w:trHeight w:val="49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Foeniculum vulgar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Mill.*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8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noj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nnel, Bronze Fennel,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Sweet cumin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editerranean Europe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vertAlign w:val="superscript"/>
                <w:lang w:val="es-AR"/>
              </w:rPr>
            </w:pPr>
            <w:r>
              <w:rPr>
                <w:rFonts w:cs="Calibri"/>
                <w:color w:val="000000"/>
                <w:vertAlign w:val="superscript"/>
                <w:lang w:val="es-AR"/>
              </w:rPr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6/ 0.16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6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tem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 enhance lactation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diment herb (B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in milk or "aguadepanela"-U3-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bination with food/ oral (B)</w:t>
            </w:r>
          </w:p>
        </w:tc>
      </w:tr>
      <w:tr>
        <w:trPr>
          <w:trHeight w:val="49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Petroselinum crispum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Mill.) Nyman ex A.W. Hill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p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8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ereji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arsley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Eastern Mediterranean Western Asia Mediterranean Europe </w:t>
            </w:r>
            <w:r>
              <w:rPr>
                <w:rFonts w:cs="Calibri"/>
                <w:color w:val="000000"/>
                <w:vertAlign w:val="superscript"/>
              </w:rPr>
              <w:t>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4/ 0.36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0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ardiovascular complaints as high blood pressure (B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nhance stomach function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ts bad breath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diment herb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idney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pain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ts menstrual pain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 chew leaves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bined with food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36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atharanthus roseu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L.) G. Don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pocy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5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Vicari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dagascar periwinkl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ort liv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od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Madagaskar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6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lowers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ts eye infections and irritation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topical-baths (C)</w:t>
            </w:r>
          </w:p>
        </w:tc>
      </w:tr>
      <w:tr>
        <w:trPr>
          <w:trHeight w:val="36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Philodendron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sp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0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dra or Yedr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ufrutex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ld in edg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f secundar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orest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unknow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Africa and Asia and America around the equador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4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kin infections and inflamation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-rub part affected</w:t>
            </w:r>
          </w:p>
        </w:tc>
      </w:tr>
      <w:tr>
        <w:trPr>
          <w:trHeight w:val="150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Colocasia esculent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(L.) Schott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0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lang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aro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outh East Asia,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Australia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8,1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0/ 0.16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1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ubero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oot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>gastriti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>stomach ulcer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ood (B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of blended root with milk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rbohydrate source food/ oral (B)</w:t>
            </w:r>
          </w:p>
        </w:tc>
      </w:tr>
      <w:tr>
        <w:trPr>
          <w:trHeight w:val="1260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 xml:space="preserve">Aristolochia ringens 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Vahl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ristoloch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7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ejuco de Guac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aping Dutchman`s Pip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winer/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limb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Wild i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iver bank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 to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Brazil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1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64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75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fidic accidents (B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Cannabis sativa, Erythroxylum coca and Justicia filibracteolata in extract in alcohol/ topical and oral (B), maceration in extract in alcohol/ topical and oral (Z)-U2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 in emplast (B)</w:t>
            </w:r>
          </w:p>
        </w:tc>
      </w:tr>
      <w:tr>
        <w:trPr>
          <w:trHeight w:val="2540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loe vera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L.) Burman f. *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sphodel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Zábil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o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ort stem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 sucule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la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ods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arabic peninsula 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64/ 0.6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63/ 0.6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el from 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* 2 º 2 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sthma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ugh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dach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ling wounds and skin spo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xternal inflamation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air treatmen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tomach cancer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gel is blended single or in concoction with egg or with honey and juice of Citrus lim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gel/ topical-emplast over head-front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gel/ topical-emplast over head-fron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resh gel/ topical-emplast or for massaging (B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gel in concoction with honey/ oral (Z)</w:t>
            </w:r>
          </w:p>
        </w:tc>
      </w:tr>
      <w:tr>
        <w:trPr>
          <w:trHeight w:val="151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Bidens pilosa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 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st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4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hipa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anish needle,black jack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ld in pastur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with bushe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mpositio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From the  centrum to the south of the Andeans of Colombia</w:t>
            </w:r>
            <w:r>
              <w:rPr>
                <w:rFonts w:cs="Calibri"/>
                <w:color w:val="000000"/>
                <w:vertAlign w:val="superscript"/>
              </w:rPr>
              <w:t xml:space="preserve">3 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Z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kin infections (Z) rashe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-emplast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Z)</w:t>
            </w:r>
          </w:p>
        </w:tc>
      </w:tr>
      <w:tr>
        <w:trPr>
          <w:trHeight w:val="1361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Onoseris onoseroid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Kunth) Robin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st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3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anta Marí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ll 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ld in slope hills and between bushes on open pastures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entral America and naturalized in Colombia </w:t>
            </w:r>
            <w:r>
              <w:rPr>
                <w:rFonts w:cs="Calibri"/>
                <w:color w:val="000000"/>
                <w:vertAlign w:val="superscript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3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bleeding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uterus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ains in muscle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leaves directly on the wound/ topic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ceration/ topical-emplast (Z)</w:t>
            </w:r>
          </w:p>
        </w:tc>
      </w:tr>
      <w:tr>
        <w:trPr>
          <w:trHeight w:val="1336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 xml:space="preserve">Conyza filaginoides 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(DC.) Hieron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st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1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Venadillo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ontaneous in solar with some cultivated trees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Central Colombian Andeans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4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kin infections an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ash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-massage (Z)</w:t>
            </w:r>
          </w:p>
        </w:tc>
      </w:tr>
      <w:tr>
        <w:trPr>
          <w:trHeight w:val="125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Pyrethrum parthenium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L.) Sw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*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st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7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nzanill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Feverfew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Wild chamomill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Eurasian, meridional-boreal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6/ 0.2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leaves º2*2 and stems (Z)*2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lower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complain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laxant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uterus cramp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resh maceration/ emplast (Z)</w:t>
            </w:r>
          </w:p>
        </w:tc>
      </w:tr>
      <w:tr>
        <w:trPr>
          <w:trHeight w:val="1568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Galinsoga parviflor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Cav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st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9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uacas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lombia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South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merica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3,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8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s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ts excess of stomach acid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diment herb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white plaques in mout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estinal parasit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in water/ oral (C)</w:t>
            </w:r>
          </w:p>
        </w:tc>
      </w:tr>
      <w:tr>
        <w:trPr>
          <w:trHeight w:val="154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Matricaria chamomill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 * º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st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9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nzanilla dulc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oman chamomile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erman chamomil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Iran and Europe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3,8,1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2/ 0.32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8/ 0.38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flower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, stems and flower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laxan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lds, spams and cramps in muscle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or infusion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-massage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and fresh extract by maceration/ topical-massage (C)</w:t>
            </w:r>
          </w:p>
        </w:tc>
      </w:tr>
      <w:tr>
        <w:trPr>
          <w:trHeight w:val="141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 xml:space="preserve">Taraxacum officinales </w:t>
            </w:r>
            <w:r>
              <w:rPr>
                <w:rFonts w:cs="Calibri"/>
                <w:color w:val="000000"/>
                <w:sz w:val="20"/>
                <w:szCs w:val="20"/>
              </w:rPr>
              <w:t>F.H.Wigg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*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st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0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iente de leó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andelion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pontaneous i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a  farm with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 large patch of secondary forest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Europe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6/ 0.12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5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* 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rdiovascular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idney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nhance lungs function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ver cleanse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ceration/ topical-emplast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1355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rtemisia absinthium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 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(e-CH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st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jenj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bsinthe wormwood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and wormwood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Europe</w:t>
            </w:r>
            <w:r>
              <w:rPr>
                <w:rFonts w:cs="Calibri"/>
                <w:color w:val="000000"/>
                <w:vertAlign w:val="superscript"/>
              </w:rPr>
              <w:t>3</w:t>
            </w:r>
            <w:r>
              <w:rPr>
                <w:rFonts w:cs="Calibri"/>
                <w:color w:val="000000"/>
              </w:rPr>
              <w:t xml:space="preserve"> and West Asia 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2/ 0.16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1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ver cleanse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to prevent extra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lood flow during child delivery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ts inflamations and infection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Z)</w:t>
            </w:r>
          </w:p>
        </w:tc>
      </w:tr>
      <w:tr>
        <w:trPr>
          <w:trHeight w:val="1566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alendula officinali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 *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st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5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léndul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ot Marigold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cotch Marigold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ort-lived pla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 pod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South and East Europe</w:t>
            </w:r>
            <w:r>
              <w:rPr>
                <w:rFonts w:cs="Calibri"/>
                <w:color w:val="000000"/>
                <w:vertAlign w:val="superscript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60/ 0.2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1/ 0.19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lower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*2 º 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leaves and flowers (C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>external-internal inflamation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>gastriti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kin infections (Z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nstrual cramp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/ topical, bath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decoction 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 of leaves and flowers in concoction with drops of Crotons' sage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maceration of leaves/ topical (Z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topical,bath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</w:r>
          </w:p>
        </w:tc>
      </w:tr>
      <w:tr>
        <w:trPr>
          <w:trHeight w:val="1265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Ambrosia cumanensis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Kunth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st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6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tamis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estern Ragweed or Perennial Ragweed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cultivated i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lombian Andeans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88/ 0.4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1.12/ 0.8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ranche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hildre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bledder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nstrual cramp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lds and spam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in muscl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gainst flies (Z 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plant in maceration / topical in cataplasm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Mentha suaveolens and Ruta graveolens in 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resh extract by maceration/ topical to rub body (C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ranches are placed in dogs beds against flies (Z)</w:t>
            </w:r>
          </w:p>
        </w:tc>
      </w:tr>
      <w:tr>
        <w:trPr>
          <w:trHeight w:val="155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Anredera cordifoli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Tenor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asell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0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ubacá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Vin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wild in edge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f secondary fores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th enough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hadow an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oisture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outhAmerica (Colombia,Ecua-dor, Argentina, Paraguay, Uruguay, Bolivia,Brasil,Salvador)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1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4/ 0.16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2/ 0.1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spiratory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kin infection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uscles and tendons inflamations,edema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or 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in water/ topical-bath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-emplast or massage (Z)</w:t>
            </w:r>
          </w:p>
        </w:tc>
      </w:tr>
      <w:tr>
        <w:trPr>
          <w:trHeight w:val="1772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rescentia cujet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3,;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ignon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otum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labash tre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North Central America, Mexico and Belice, Colombian Andes,Amazons and Caribean</w:t>
            </w:r>
            <w:r>
              <w:rPr>
                <w:rFonts w:cs="Calibri"/>
                <w:color w:val="000000"/>
                <w:vertAlign w:val="superscript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6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young fruit (C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ug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sthma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or juice/ oral (C)</w:t>
            </w:r>
          </w:p>
        </w:tc>
      </w:tr>
      <w:tr>
        <w:trPr>
          <w:trHeight w:val="2043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Jacaranda cf. copai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(Aubl.) D.D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ignon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6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ualanday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olombian Andeans and Orinoquia</w:t>
            </w:r>
            <w:r>
              <w:rPr>
                <w:rFonts w:cs="Calibri"/>
                <w:color w:val="000000"/>
                <w:vertAlign w:val="superscript"/>
              </w:rPr>
              <w:t xml:space="preserve">3 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0/ 0.12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94/ 0.69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ark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C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ranches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idney complain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ng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kin infection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irculatory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outh drynes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oncoction with fresh maceration-Eucalyptus globulus and Allium sativum in extract in alcoholU2 / or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pic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e concoction with Urtica dioica and Rosmarinus officinalis (C)</w:t>
            </w:r>
          </w:p>
        </w:tc>
      </w:tr>
      <w:tr>
        <w:trPr>
          <w:trHeight w:val="1526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Symphytum officinal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ragi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7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mfre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Quaker Comfrey, boneset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Europe, West Asia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9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2/ 0.12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6/ 0.1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dach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prostate complaints (Z) 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Rosmarinus officinalis in decoction/ oral (Z)</w:t>
            </w:r>
          </w:p>
        </w:tc>
      </w:tr>
      <w:tr>
        <w:trPr>
          <w:trHeight w:val="1265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annabis sativa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nnab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7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rihuan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rijuana,Hemp,Cannabis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North West of Himalayan mountains, Asia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2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heumatism (B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oncoction with Justicia filibracteolata in extract in alcohol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U2</w:t>
            </w:r>
            <w:r>
              <w:rPr>
                <w:rFonts w:cs="Calibri"/>
                <w:color w:val="000000"/>
                <w:sz w:val="20"/>
                <w:szCs w:val="20"/>
              </w:rPr>
              <w:t>/ oral (B)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Aristolochia ringens, Erythroxylum coca and Justicia filibracteolata in extract in alcohol/ topical and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 in extract in alcohol/ topical and oral (Z)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U2</w:t>
            </w:r>
          </w:p>
        </w:tc>
      </w:tr>
      <w:tr>
        <w:trPr>
          <w:trHeight w:val="2275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Clusia aff. ellipticifoli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Cuatr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lusiaceae or  Guttifer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2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aqu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ultivate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 an edge o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astures plot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olombian Andes and Amazons</w:t>
            </w:r>
            <w:r>
              <w:rPr>
                <w:rFonts w:cs="Calibri"/>
                <w:color w:val="000000"/>
                <w:vertAlign w:val="superscript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8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3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rui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war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ack pain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fruit juice/ topical directly on skin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ted leaves/ topical directly on the back (Z)</w:t>
            </w:r>
          </w:p>
        </w:tc>
      </w:tr>
      <w:tr>
        <w:trPr>
          <w:trHeight w:val="1556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 xml:space="preserve">Tradescantia zebrina 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ynh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mmeli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1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uelda con suelda roja or cint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Wandering jew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eotropical Guatemala and Mexico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>13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 probably Panamá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>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4/ 0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flower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iabete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heumatism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-emplast (Z)</w:t>
            </w:r>
          </w:p>
        </w:tc>
      </w:tr>
      <w:tr>
        <w:trPr>
          <w:trHeight w:val="1536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de-DE"/>
              </w:rPr>
              <w:t>Callisia monandra</w:t>
            </w: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 xml:space="preserve"> (Sw.) Schult. &amp; Schult f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mmeli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1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uelda con suelda blan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jite morado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ld in edge of secondary forest with enought shadow and moisture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native to Caribean territories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 xml:space="preserve">20 </w:t>
            </w:r>
            <w:r>
              <w:rPr>
                <w:rFonts w:cs="Calibri"/>
                <w:color w:val="000000"/>
                <w:sz w:val="20"/>
                <w:szCs w:val="20"/>
              </w:rPr>
              <w:t>including Colombia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2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1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acture bon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-emplas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-emplast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topical-baths (Z)</w:t>
            </w:r>
          </w:p>
        </w:tc>
      </w:tr>
      <w:tr>
        <w:trPr>
          <w:trHeight w:val="1274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Sechium edul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Jacq.) Sw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curbit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5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uatill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ligator pear,pear squash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limbing vin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plant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Central America and Mexico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8/ 0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6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ruit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ipertension complaints (B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oral (B)</w:t>
            </w:r>
          </w:p>
        </w:tc>
      </w:tr>
      <w:tr>
        <w:trPr>
          <w:trHeight w:val="1273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Cupresus lusitanic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Mill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press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2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ino cipré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xican cypress,Cedar of Go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 Europe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7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uralized in Mexico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>24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8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3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ranch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aughs an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sthma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against bledder complaints i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hildren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iredness and weaknes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idney complaint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Eucalyptus globulus and Solanum nigrum in concentrated extract by 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-emplast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Eucalyptus globulus in decoction/ topical-bath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oral (Z)</w:t>
            </w:r>
          </w:p>
        </w:tc>
      </w:tr>
      <w:tr>
        <w:trPr>
          <w:trHeight w:val="2116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Equisetum giganteum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Equiset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5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la de caball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rsetail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wil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trem edge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entral and South America Central part of Colombian Andeans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8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 (B)*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oot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kin infections and inflamation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idney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againts rheumatism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d osteoporosi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Furcraea macrophylla in decoction/ baths (C)</w:t>
            </w:r>
          </w:p>
        </w:tc>
      </w:tr>
      <w:tr>
        <w:trPr>
          <w:trHeight w:val="1624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 xml:space="preserve">Erythroxylum coca </w:t>
            </w:r>
            <w:r>
              <w:rPr>
                <w:rFonts w:cs="Calibri"/>
                <w:color w:val="000000"/>
                <w:sz w:val="20"/>
                <w:szCs w:val="20"/>
              </w:rPr>
              <w:t>Lam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rythroxyl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7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c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rub o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 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lombia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outh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America</w:t>
            </w:r>
            <w:r>
              <w:rPr>
                <w:rFonts w:cs="Calibri"/>
                <w:color w:val="000000"/>
                <w:vertAlign w:val="superscript"/>
              </w:rPr>
              <w:t xml:space="preserve">5 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8/ 0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4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branch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iredness and weaknes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relaxan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tooth pain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Cannabis sativa, Aristolochia ringens and Justicia filibracteolata in extract in alcohol/ topical and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maceration/ topical on the tooth (Z)</w:t>
            </w:r>
          </w:p>
        </w:tc>
      </w:tr>
      <w:tr>
        <w:trPr>
          <w:trHeight w:val="1511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Croton Funckianus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Muell. Arg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Euphorb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2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angregado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ld in edge  of route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lombian Andes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6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ooth pain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ceration/ topical-emplast (B)</w:t>
            </w:r>
          </w:p>
        </w:tc>
      </w:tr>
      <w:tr>
        <w:trPr>
          <w:trHeight w:val="133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Mimosa pudic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ab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7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ormider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ensitive Plant, Mimos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ld in ope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stures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South and Central America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2/ 0.12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6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oth pain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or helping children to fall asleep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maceration/ topical-emplas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topical-bath (C)</w:t>
            </w:r>
          </w:p>
        </w:tc>
      </w:tr>
      <w:tr>
        <w:trPr>
          <w:trHeight w:val="1861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Senna obtusifolia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L.) Irwin &amp; Barnab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ab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6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aparr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icklepod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ru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ontaneo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 a sideroad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48 lower states, Virgin Islands,Puerto Rico</w:t>
            </w:r>
            <w:r>
              <w:rPr>
                <w:rFonts w:cs="Calibri"/>
                <w:color w:val="000000"/>
                <w:vertAlign w:val="superscript"/>
              </w:rPr>
              <w:t>2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2/ 0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0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ranch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ranch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ranch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dach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or healing uterus after giving birt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 stop noise bleeding in children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oncoction with Trichanthera gigantea and Cestrum mariquitense in decoction/ topical-bath (Z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-massage or bat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in milk/ topical-bath (Z)</w:t>
            </w:r>
          </w:p>
        </w:tc>
      </w:tr>
      <w:tr>
        <w:trPr>
          <w:trHeight w:val="2021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de-DE"/>
              </w:rPr>
              <w:t>Juglans neotropica</w:t>
            </w: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 xml:space="preserve"> Diel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>(e-CH/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Jugland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6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edro Nog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lombian walnut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 sola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within a secondary forests well drened 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mazons, Orinoquia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Central Andes Range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0/ 0.2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branche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lergie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iaper rash and oth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>skin complaint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s acne and feets' fungu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uterus cleaning (Z) 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 in bath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 in hip baths (Z)</w:t>
            </w:r>
          </w:p>
        </w:tc>
      </w:tr>
      <w:tr>
        <w:trPr>
          <w:trHeight w:val="1622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elissa officinali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*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am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9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oronji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mmon balm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Europe and Asia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88/ 0.72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75/ 0.62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º2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tems (B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laxan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e complaints (B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B) or fresh extract by maceration in water/ oral (B) or infusion/ oral (B)</w:t>
            </w:r>
          </w:p>
        </w:tc>
      </w:tr>
      <w:tr>
        <w:trPr>
          <w:trHeight w:val="1560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Ocimum campechianum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Mil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am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7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baha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asil, Wild mosquito plant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cultivated i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orth, Central and Northern South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merica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 xml:space="preserve">23 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8/ 0.16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63/ 0.31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ed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dus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ripe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ne seed is placed in the eye/ topic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1435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entha viridi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am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9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nt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earmint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Europe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6/ 0.2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0/ 0.38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tomach ache (B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inflammations of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estine (B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 or 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in water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B)</w:t>
            </w:r>
          </w:p>
        </w:tc>
      </w:tr>
      <w:tr>
        <w:trPr>
          <w:trHeight w:val="1821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 xml:space="preserve">Satureja brownei </w:t>
            </w:r>
            <w:r>
              <w:rPr>
                <w:rFonts w:cs="Calibri"/>
                <w:color w:val="000000"/>
                <w:sz w:val="20"/>
                <w:szCs w:val="20"/>
              </w:rPr>
              <w:t>(Sw.) Briq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am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3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oleo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ultivated i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outh America, Colombian Andean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Ranges</w:t>
            </w:r>
            <w:r>
              <w:rPr>
                <w:rFonts w:cs="Calibri"/>
                <w:color w:val="000000"/>
                <w:vertAlign w:val="superscript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60/ 0.2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bledder complaints in children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diment herb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nhance blood cleaning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-emplas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bination with food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154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Origanum majoran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am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7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ejoran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knotted marjoram,sweet marjoram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sia menor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1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6/ 0.2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0.06/ 0.00 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Z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s and intestine complain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rostata complain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idney complaint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 or 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1496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Rosmarinus officinali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*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(e-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am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4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omer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osemary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oody 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enínsula Ibérica, Western Mediterranean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4/ 0.4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1/ 0.19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* 2 º 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ungs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oth pain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pertension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hair los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uscles pain (C) rheumatism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irednes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in milk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-emplast on tooth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-massag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-massag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155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Mentha suaveolen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Ehrh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am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2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rbabuena blan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ound leaved mint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Europe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1.20/ 1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94/ 0.94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oo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dach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inflamation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parasi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infections and inflamation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ever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enstrual cramp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iaper rash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 or 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 or fresh extract by macera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Allium sativu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loves, in concentrated extract by 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Piper cf.bogotense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Trichanthera gigantea and Phytolacca rivinoidesin decoction/ topical-baths (Z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Ambrosia cumanensis and Ruta graveolens in 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topical-baths (Z)</w:t>
            </w:r>
          </w:p>
        </w:tc>
      </w:tr>
      <w:tr>
        <w:trPr>
          <w:trHeight w:val="128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Persea american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Mil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au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0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guacat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vocado, butter pear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 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entral and South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America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4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5/ 0.1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oo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oo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uit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ruit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pendiciti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nsitive gum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dry hai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gulator of digestion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decoction and concoction with fresh extract of Verbena littoralis and Citrus limon juice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-massag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bination with food/ oral (Z)</w:t>
            </w:r>
          </w:p>
        </w:tc>
      </w:tr>
      <w:tr>
        <w:trPr>
          <w:trHeight w:val="1792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llium fistulosum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l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ebolla larg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callion, green onion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gregariou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Siberia ; Altai montains in Siberia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2/ 0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1/ 0.19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oo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oung leaf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oo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obstipation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diment herb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intestinal obstipation in newborn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st of memory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bination with food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leaf as suppository/ rect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-emplast on head-front (Z)</w:t>
            </w:r>
          </w:p>
        </w:tc>
      </w:tr>
      <w:tr>
        <w:trPr>
          <w:trHeight w:val="1582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llium sativum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 *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li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j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arlic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od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outhwestern Asia; Central Asia 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2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2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ulbu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*2 º 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ts intestinal worm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ts amebiasi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oncoction with alcohol-Aguardiente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U2</w:t>
            </w:r>
            <w:r>
              <w:rPr>
                <w:rFonts w:cs="Calibri"/>
                <w:color w:val="000000"/>
                <w:sz w:val="20"/>
                <w:szCs w:val="20"/>
              </w:rPr>
              <w:t>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oncoction with alcohol-Aguardiente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U2</w:t>
            </w:r>
            <w:r>
              <w:rPr>
                <w:rFonts w:cs="Calibri"/>
                <w:color w:val="000000"/>
                <w:sz w:val="20"/>
                <w:szCs w:val="20"/>
              </w:rPr>
              <w:t>/ oral (Z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oncoction with shoots of Menta suaveolens in concentrated extract by 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oncoction with Justicia filibracteolata and Aristolochia ringens in extract in alcohol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U1</w:t>
            </w:r>
            <w:r>
              <w:rPr>
                <w:rFonts w:cs="Calibri"/>
                <w:color w:val="000000"/>
                <w:sz w:val="20"/>
                <w:szCs w:val="20"/>
              </w:rPr>
              <w:t>-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26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Althaea officinali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lv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lv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rsh mallow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cultivate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 pod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editerranean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8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8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lower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idney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ug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 xml:space="preserve">stomach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>ache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>fever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1834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Anoda cristat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(L.) Sch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lv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7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atechula (Campo Hermoso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Escobo (Zetaquira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puded anoda,crested anod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wild in ope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stures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Mexico and part of Central America</w:t>
            </w:r>
            <w:r>
              <w:rPr>
                <w:rFonts w:cs="Calibri"/>
                <w:color w:val="000000"/>
                <w:vertAlign w:val="superscript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1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s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ling wounds and againts spot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Senna obtusifolia in extract from maceration/ topical-bath or rub body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-rub skin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topical-bath (C)</w:t>
            </w:r>
          </w:p>
        </w:tc>
      </w:tr>
      <w:tr>
        <w:trPr>
          <w:trHeight w:val="1974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Hibiscus rosa-sinensis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alv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6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osad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ibiscus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rub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oundcov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hina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11,1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2/ 0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1/ 0.19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flower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lower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obstipation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ts hair los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ervous system tonic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inflamation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oncoction with Cestrum mariquitense in decoction/ topical-bath (C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blending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in water/ topical-eye-bath (Z)</w:t>
            </w:r>
          </w:p>
        </w:tc>
      </w:tr>
      <w:tr>
        <w:trPr>
          <w:trHeight w:val="224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Psidium guineens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Sw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yrt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2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uayabo Zapatero or Cimarró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Brazilian guava, wild guav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ontaneo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in a privat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astures plot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ropical America, native to Colombia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2/ 0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4/ 0.31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branch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kin infections an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cover wound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umbilical hernia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colds and cramps in uteru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ceration/ topical-emplast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or 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and decoction/ topical-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other eight bitter plants in decoction/ topical-steam baths (C)</w:t>
            </w:r>
          </w:p>
        </w:tc>
      </w:tr>
      <w:tr>
        <w:trPr>
          <w:trHeight w:val="2126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Eucalyptus cf. globulu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abill. *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yrt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2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ucalipt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um tree, Silver-leav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ountain gum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all 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ld in edge o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econdary forest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outh East of Australia and Tasmania </w:t>
            </w:r>
            <w:r>
              <w:rPr>
                <w:rFonts w:cs="Calibri"/>
                <w:color w:val="000000"/>
                <w:vertAlign w:val="superscript"/>
              </w:rPr>
              <w:t>6 ,10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6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4/ 0.19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* 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º 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ranch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ranch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ughs and asthma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iredness and weaknes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oncoction with Jacaranda copaia and Allium sativum in decoction/ topical-baths (C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oncoction with fresh maceration-Jaccaranda copaia and Allium sativum in cloves extract in alcohol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U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Solanum nigrum and Cupresus lusitanica in concentrated extract by 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Cupresus lusitanica in decoction/ topical-baths (Z)</w:t>
            </w:r>
          </w:p>
        </w:tc>
      </w:tr>
      <w:tr>
        <w:trPr>
          <w:trHeight w:val="309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attleya schroedera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Rchb. F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Orchid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6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ri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aster orchid, Baron schroeder´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ttley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piphytic 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lombia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69/ 0.6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yphu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ng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intestinal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plaint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of one leafe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xtract by blending in concoction with water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of a piece of leafe in concoction with water/ oral (C)</w:t>
            </w:r>
          </w:p>
        </w:tc>
      </w:tr>
      <w:tr>
        <w:trPr>
          <w:trHeight w:val="178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Petiveria alliace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 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hytolacc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3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nam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namú plant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 small 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Andean(specially Peruvian Amazonas), Caribean and South east of Colombia 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5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C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cance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lacerations in mout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adache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xtract by maceration/ topical-rinsing mouth out/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C)</w:t>
            </w:r>
          </w:p>
        </w:tc>
      </w:tr>
      <w:tr>
        <w:trPr>
          <w:trHeight w:val="1842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Phytolacca rivinoid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Kunth &amp; C.D.Bouché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hytolacc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4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uaba, Cargamanto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ru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ontaneo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 a 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entral and South America, Colombian Andeans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8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8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branch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risipela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lamations and skin infection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lamations and skin infection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Mentha suaveolens,Piper bogotense and Trichanthera giganteain decoction/ topical-baths (Z)</w:t>
            </w:r>
          </w:p>
        </w:tc>
      </w:tr>
      <w:tr>
        <w:trPr>
          <w:trHeight w:val="2269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Piper hispidum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Sw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ip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8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rdoncillo negr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Jamaican pepper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ru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olar/it can also occur in wild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entral and South America and native to Caribean territories</w:t>
            </w:r>
            <w:r>
              <w:rPr>
                <w:rFonts w:cs="Calibri"/>
                <w:color w:val="000000"/>
                <w:vertAlign w:val="superscript"/>
              </w:rPr>
              <w:t>20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4/ 0.38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 stems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 blood presur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iredness and weaknes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in water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Verbena littoralis in decoction/ topical-bat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/ topical-bath (C),steam baths/ topical(C)</w:t>
            </w:r>
          </w:p>
        </w:tc>
      </w:tr>
      <w:tr>
        <w:trPr>
          <w:trHeight w:val="2081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Piper cf. bogotens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C.DC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iper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8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rdoncillo blanco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ru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ultivated i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olar/it can also occur in wild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North of South America </w:t>
            </w:r>
            <w:r>
              <w:rPr>
                <w:rFonts w:cs="Calibri"/>
                <w:color w:val="000000"/>
                <w:vertAlign w:val="superscript"/>
              </w:rPr>
              <w:t>12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8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0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leaves an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em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 blood presur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outh drynes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kin infections and inflamation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in water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xtract in water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Mentha suaveolens and Phytolacca rivinoides in decoction/ topical-bath (Z)</w:t>
            </w:r>
          </w:p>
        </w:tc>
      </w:tr>
      <w:tr>
        <w:trPr>
          <w:trHeight w:val="2116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Plantago major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L.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lantagi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37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lanté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mon plantain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pontaneo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 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Europe and Asia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2/ 0.16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81/ 0.31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dust and infection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astriti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ver cleanser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idney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czema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ling wound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 eye bath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destilation in glass bottle/ topical-eye drop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maceration in concoction with honey/ topical-emplast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Calendula officinalis and Solanum nigrum in decoction/ topical-baths (Z)</w:t>
            </w:r>
          </w:p>
        </w:tc>
      </w:tr>
      <w:tr>
        <w:trPr>
          <w:trHeight w:val="1788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ymbopogon citratu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DC.) Stapf.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o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7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monaria or limoncill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est Indian,Lemon grass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oil grass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dia ²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6/ 0.6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4/ 0.5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e complain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rostata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ever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 or 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oral (C)</w:t>
            </w:r>
          </w:p>
        </w:tc>
      </w:tr>
      <w:tr>
        <w:trPr>
          <w:trHeight w:val="1604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Rumex crispus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olygo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4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omaza, Lengua de va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rled dock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herb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ld in ope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stures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Europe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, West Asia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>20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8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idney complain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ver cleanse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al inflamation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-bath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ted leaves/ topical directly on the lower belly (Z)</w:t>
            </w:r>
          </w:p>
        </w:tc>
      </w:tr>
      <w:tr>
        <w:trPr>
          <w:trHeight w:val="1275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Rubus glaucu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Benth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os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12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Mora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ndean blackberry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ub-shrub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native from Mexico to Ecuador and from center to south of Colombian Andeans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8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0/ 0.1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oots and frui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oot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skin infections and inflamation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rash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spo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ugh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and decoction/ topical-bath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decoction/ topical-baths an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Z)</w:t>
            </w:r>
          </w:p>
        </w:tc>
      </w:tr>
      <w:tr>
        <w:trPr>
          <w:trHeight w:val="1585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Citrus aurantium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var. Amara 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ut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a-DK"/>
              </w:rPr>
            </w:pPr>
            <w:r>
              <w:rPr>
                <w:rFonts w:cs="Calibri"/>
                <w:color w:val="000000"/>
                <w:sz w:val="20"/>
                <w:szCs w:val="20"/>
                <w:lang w:val="da-DK"/>
              </w:rPr>
              <w:t>Naranjo agri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a-DK"/>
              </w:rPr>
            </w:pPr>
            <w:r>
              <w:rPr>
                <w:rFonts w:cs="Calibri"/>
                <w:color w:val="000000"/>
                <w:sz w:val="20"/>
                <w:szCs w:val="20"/>
                <w:lang w:val="da-DK"/>
              </w:rPr>
              <w:t>Bitter orange,Seville orang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outhern Vietnam</w:t>
            </w:r>
            <w:r>
              <w:rPr>
                <w:rFonts w:cs="Calibri"/>
                <w:color w:val="000000"/>
                <w:vertAlign w:val="superscript"/>
              </w:rPr>
              <w:t xml:space="preserve">13 </w:t>
            </w:r>
            <w:r>
              <w:rPr>
                <w:rFonts w:cs="Calibri"/>
                <w:color w:val="000000"/>
              </w:rPr>
              <w:t xml:space="preserve">, </w:t>
            </w:r>
            <w:r>
              <w:rPr>
                <w:rFonts w:cs="Calibri"/>
                <w:color w:val="000000"/>
                <w:sz w:val="20"/>
                <w:szCs w:val="20"/>
              </w:rPr>
              <w:t>Southeast Asia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0/ 0.2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69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rui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laxan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dach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outh infection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B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body drynes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eam baths/ topic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for rinsing mouth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eam baths/ topic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oral (Z)</w:t>
            </w:r>
          </w:p>
        </w:tc>
      </w:tr>
      <w:tr>
        <w:trPr>
          <w:trHeight w:val="2092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Citrus maxim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(Burm. ex Rumph.) Merr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ut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9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imón mandar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ommelo, Pumelo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South East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Asia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5,1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36/ 0.2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5/ 0.19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ui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hoo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ui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uits and branch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uit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ruits and branche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ch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lamations because infection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dache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ever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heumatism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uice,alone or in combination with aguadepanela-U3-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of shoots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uice in combination with water 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/ topical-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uice in combination with water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topical-baths (Z)</w:t>
            </w:r>
          </w:p>
        </w:tc>
      </w:tr>
      <w:tr>
        <w:trPr>
          <w:trHeight w:val="2301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Ruta graveolens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ut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8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ud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narian Islands Europe meridional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1.24/ 1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75/ 0.5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lowers and stems (B)*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 strengthen uteru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cramps in uterus and menstural pain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heumatism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estinal parasit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rdioregulator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resh choped leaves combine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th boiled egg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decoction/ topical-bath (Z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in water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1261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itrus limon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L.) Burm. F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(e-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ut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9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imón ácid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mon,Citrus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imalaya and Indochina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2/ 0.2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1.00/ 0.6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ruit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st infections in throa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stine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aints excema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dach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 prevent high blood presure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juice alone or in combination with water or aguadepanela/ oral (B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uice in combination with water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juice/ to gargle-topical (B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uice in combination with water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 fresh hitted-hot fruit/ to massage-topic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uit pieces mixed with salt in water/ to do baths-topic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fruit pulp/ to rub the head-topic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uice in combination with water/ oral (Z)</w:t>
            </w:r>
          </w:p>
        </w:tc>
      </w:tr>
      <w:tr>
        <w:trPr>
          <w:trHeight w:val="1265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Physalis peruvian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ola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6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Uchuba,Guchub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pe gooseberry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hru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Northern South America-Peru </w:t>
            </w:r>
            <w:r>
              <w:rPr>
                <w:rFonts w:cs="Calibri"/>
                <w:color w:val="000000"/>
                <w:vertAlign w:val="superscript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6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ruit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ye dust and infections (B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from maceration/ topical-eye drop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 variation is a concoction with honey (C)</w:t>
            </w:r>
          </w:p>
        </w:tc>
      </w:tr>
      <w:tr>
        <w:trPr>
          <w:trHeight w:val="1850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Solanum nigrum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 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ola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5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Yerbamora(Zetaquira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moraduz(Campo Hermoso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lack night shad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ub shru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pontaneous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 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Eurasia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13,2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0/ 0.04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19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ruits and leaves (B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iabet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lamations and skin infection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espiratory complaint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entrated extract by decoction/ oral (Z)</w:t>
            </w:r>
          </w:p>
        </w:tc>
      </w:tr>
      <w:tr>
        <w:trPr>
          <w:trHeight w:val="126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Cestrum mariquitense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Kunth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ola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0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Tinto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hru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Tropical America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 xml:space="preserve">13 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Boyacá and Cundinamarca-Colombia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>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8/ 0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50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inuciti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dache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-noise drop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concoction with Hibiscus rosa sinenesis in decoction/ topical-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oral (C</w:t>
            </w:r>
          </w:p>
        </w:tc>
      </w:tr>
      <w:tr>
        <w:trPr>
          <w:trHeight w:val="2265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Cecropia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sp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Urticaceae •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vertAlign w:val="superscript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ecropiaceae</w:t>
            </w:r>
            <w:r>
              <w:rPr>
                <w:rFonts w:cs="Calibri"/>
                <w:color w:val="000000"/>
                <w:vertAlign w:val="superscript"/>
              </w:rPr>
              <w:t xml:space="preserve"> ++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Yarum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Pumpwood, trumpet tre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wild i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condar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lombian Andes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s-AR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8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6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Z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rdiac complaints as hypertrophy (B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alcohol-dye/ oral (B)</w:t>
            </w:r>
          </w:p>
        </w:tc>
      </w:tr>
      <w:tr>
        <w:trPr>
          <w:trHeight w:val="1544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Urera baccifer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(L.) Gaudich ex Wedd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Urtic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9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Ortiga mayor, Pringamoz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spontaneous in a farm with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 large patch of secondary forest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Central and South America Central Andeans and Orinoquia in Colombia </w:t>
            </w:r>
            <w:r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0/ 0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5/ 0.0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branch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lergi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lood circulation tonic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 bath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</w:tc>
      </w:tr>
      <w:tr>
        <w:trPr>
          <w:trHeight w:val="225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Urtica dioic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* º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Urtic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6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Ortiga Blanca or Ortiga meno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eat Nettle or Stinging Nettle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herb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ontaneous in a farm with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 large patch of secondary forest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eurasian, meridional-boreal, native of Britain </w:t>
            </w:r>
            <w:r>
              <w:rPr>
                <w:rFonts w:cs="Calibri"/>
                <w:color w:val="000000"/>
                <w:vertAlign w:val="superscript"/>
              </w:rPr>
              <w:t>1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4/ 0.32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1.12/ 0.6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B)*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(C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lergie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lood cleaner and tonic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tihemoragic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kin infection and inflamation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outh drynes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-maceration/ topical in cataplasm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/ topical in bath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/ topical to rub skin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Jacaranda copaia and Rosmarinus officinalis in decotion/ oral (C)</w:t>
            </w:r>
          </w:p>
        </w:tc>
      </w:tr>
      <w:tr>
        <w:trPr>
          <w:trHeight w:val="1842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Lippia alba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Mill.) N.E.Brown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Verbe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G 72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ronto alivi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ushy,Matgrass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hru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native to Colombia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5,2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68/ 0.56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75/ 0.56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complaints (B)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iarrhoea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iredness and weakness (C),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hildbirth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/ oral (B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decoction/oral (C),infusion/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oral (Z)</w:t>
            </w:r>
          </w:p>
        </w:tc>
      </w:tr>
      <w:tr>
        <w:trPr>
          <w:trHeight w:val="131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Lippia citriodor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(Lam.) Kunth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Verbe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7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idró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mon Scented Verben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shrub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ome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lombian Andean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range </w:t>
            </w:r>
            <w:r>
              <w:rPr>
                <w:rFonts w:cs="Calibri"/>
                <w:color w:val="000000"/>
                <w:vertAlign w:val="superscript"/>
                <w:lang w:val="es-AR"/>
              </w:rPr>
              <w:t>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48/ 0.36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5/ 0.1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(B)*2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omach and intestinal complaint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relaxant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gener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disposicion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oral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1795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Lantana camar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Verbe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1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Florot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ambara de Espinto or Pricky Lantana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wild in open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stures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native to Caribean territories including Colombia, Continental US and Hawai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0/ 0.08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25/ 0.25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eaves and stem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lower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lowers, stems and leave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 and stem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 bilirubin in newborn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patiti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llow fever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patitis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fusion/ oral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 in milk/ oral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-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decoction/ topical-baths (Z)</w:t>
            </w:r>
          </w:p>
        </w:tc>
      </w:tr>
      <w:tr>
        <w:trPr>
          <w:trHeight w:val="1602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de-DE"/>
              </w:rPr>
              <w:t>Verbena littoralis</w:t>
            </w: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 xml:space="preserve"> Kunth 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>Verben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/>
              </w:rPr>
              <w:t>ALCG 7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Verbena blan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Vervain, owi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herb 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olar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tiv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western and central Andean ranges</w:t>
            </w:r>
            <w:r>
              <w:rPr>
                <w:rFonts w:cs="Calibri"/>
                <w:color w:val="000000"/>
                <w:vertAlign w:val="superscript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96/ 0.4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88/ 0.63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leaves and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tems (B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ipe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heumatism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iredness and weakness (C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coction/ topical baths (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resh extract by maceration in water/ oral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Calendula officinalis and Piper hispidum in decoction/ topical 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coction with Piper hispidum in decoction/ topical in baths (C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 oral (Z)</w:t>
            </w:r>
          </w:p>
        </w:tc>
      </w:tr>
      <w:tr>
        <w:trPr>
          <w:trHeight w:val="2267" w:hRule="atLeast"/>
        </w:trPr>
        <w:tc>
          <w:tcPr>
            <w:tcW w:w="2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s-AR"/>
              </w:rPr>
              <w:t>Viola odorata</w:t>
            </w: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 xml:space="preserve"> L.*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Violacea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LCG 11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Violet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Sweet violet/common violet</w:t>
            </w:r>
          </w:p>
        </w:tc>
        <w:tc>
          <w:tcPr>
            <w:tcW w:w="15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caule he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ultivated i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mall garden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roduced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Europe, Austral Asia and Boreal Africa 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4/ 0.00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0.00/ 0.00</w:t>
            </w:r>
          </w:p>
        </w:tc>
        <w:tc>
          <w:tcPr>
            <w:tcW w:w="144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leaves*2 and stems (Z)</w:t>
            </w:r>
          </w:p>
        </w:tc>
        <w:tc>
          <w:tcPr>
            <w:tcW w:w="198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cough (Z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asthma (Z)</w:t>
            </w:r>
          </w:p>
        </w:tc>
        <w:tc>
          <w:tcPr>
            <w:tcW w:w="32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  <w:t>infusion/oral (Z)</w:t>
            </w:r>
          </w:p>
        </w:tc>
      </w:tr>
      <w:tr>
        <w:trPr>
          <w:trHeight w:val="2267" w:hRule="atLeast"/>
        </w:trPr>
        <w:tc>
          <w:tcPr>
            <w:tcW w:w="13987" w:type="dxa"/>
            <w:gridSpan w:val="10"/>
            <w:tcBorders>
              <w:top w:val="single" w:sz="2" w:space="0" w:color="000000"/>
            </w:tcBorders>
          </w:tcPr>
          <w:tbl>
            <w:tblPr>
              <w:tblW w:w="2028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676"/>
              <w:gridCol w:w="1402"/>
              <w:gridCol w:w="160"/>
              <w:gridCol w:w="3"/>
              <w:gridCol w:w="1795"/>
              <w:gridCol w:w="1316"/>
              <w:gridCol w:w="542"/>
              <w:gridCol w:w="1318"/>
              <w:gridCol w:w="1358"/>
              <w:gridCol w:w="1458"/>
              <w:gridCol w:w="2157"/>
              <w:gridCol w:w="4095"/>
            </w:tblGrid>
            <w:tr>
              <w:trPr>
                <w:trHeight w:val="300" w:hRule="atLeast"/>
              </w:trPr>
              <w:tc>
                <w:tcPr>
                  <w:tcW w:w="6238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  <w:t>B: Both municipalities; C: Campo Hermoso; Z: Zetaquira</w:t>
                  </w:r>
                </w:p>
              </w:tc>
              <w:tc>
                <w:tcPr>
                  <w:tcW w:w="179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185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13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13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14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21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40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570" w:type="dxa"/>
                  <w:gridSpan w:val="9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vertAlign w:val="superscript"/>
                      <w:lang w:eastAsia="es-AR"/>
                    </w:rPr>
                    <w:t xml:space="preserve">U1 </w:t>
                  </w: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  <w:t>A glass bottle is filled with plant(s) parts, red grape wine usually and, it is buried under the ground during a month</w:t>
                  </w:r>
                </w:p>
              </w:tc>
              <w:tc>
                <w:tcPr>
                  <w:tcW w:w="14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21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40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</w:tr>
            <w:tr>
              <w:trPr>
                <w:trHeight w:val="345" w:hRule="atLeast"/>
              </w:trPr>
              <w:tc>
                <w:tcPr>
                  <w:tcW w:w="16185" w:type="dxa"/>
                  <w:gridSpan w:val="11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vertAlign w:val="superscript"/>
                      <w:lang w:eastAsia="es-AR"/>
                    </w:rPr>
                    <w:t xml:space="preserve">U2 </w:t>
                  </w: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  <w:t>A similar process as it is described in U1, with the variation of the use of aguardiente, which is the introduced alcoholic drink similar to spirit (snaps)</w:t>
                  </w:r>
                </w:p>
              </w:tc>
              <w:tc>
                <w:tcPr>
                  <w:tcW w:w="40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0280" w:type="dxa"/>
                  <w:gridSpan w:val="1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vertAlign w:val="superscript"/>
                      <w:lang w:eastAsia="es-AR"/>
                    </w:rPr>
                    <w:t>U3</w:t>
                  </w: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  <w:t xml:space="preserve"> Aguadepanela is a traditional colombian homemade drink.The ingredients are water and panela, that is an unrefined food product of which the main component is sugarcane juice.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212" w:type="dxa"/>
                  <w:gridSpan w:val="8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  <w:t xml:space="preserve">* Reported in Colombian Vademecum, 2008;* </w:t>
                  </w: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vertAlign w:val="superscript"/>
                      <w:lang w:eastAsia="es-AR"/>
                    </w:rPr>
                    <w:t xml:space="preserve">2 </w:t>
                  </w: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  <w:t>Plant material of interest reported in Colombian Vademecum, 2008</w:t>
                  </w:r>
                </w:p>
              </w:tc>
              <w:tc>
                <w:tcPr>
                  <w:tcW w:w="13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4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21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40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894" w:type="dxa"/>
                  <w:gridSpan w:val="7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  <w:t xml:space="preserve">º Reported in WHO,2009; º </w:t>
                  </w: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vertAlign w:val="superscript"/>
                      <w:lang w:eastAsia="es-AR"/>
                    </w:rPr>
                    <w:t xml:space="preserve">2 </w:t>
                  </w: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  <w:t>Plant material of interest reported in WHO, 2009</w:t>
                  </w:r>
                </w:p>
              </w:tc>
              <w:tc>
                <w:tcPr>
                  <w:tcW w:w="13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3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4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21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40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</w:tr>
            <w:tr>
              <w:trPr>
                <w:trHeight w:val="345" w:hRule="atLeast"/>
              </w:trPr>
              <w:tc>
                <w:tcPr>
                  <w:tcW w:w="11212" w:type="dxa"/>
                  <w:gridSpan w:val="8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  <w:t>•</w:t>
                  </w:r>
                  <w:r>
                    <w:rPr>
                      <w:rFonts w:eastAsia="Calibri" w:cs="Calibri"/>
                      <w:color w:val="000000"/>
                      <w:sz w:val="20"/>
                      <w:szCs w:val="20"/>
                      <w:lang w:val="es-AR" w:eastAsia="es-AR"/>
                    </w:rPr>
                    <w:t xml:space="preserve"> </w:t>
                  </w: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  <w:t>www.tropicos.org</w:t>
                  </w:r>
                </w:p>
              </w:tc>
              <w:tc>
                <w:tcPr>
                  <w:tcW w:w="13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14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21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40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</w:tr>
            <w:tr>
              <w:trPr>
                <w:trHeight w:val="345" w:hRule="atLeast"/>
              </w:trPr>
              <w:tc>
                <w:tcPr>
                  <w:tcW w:w="8036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  <w:t>++ www.ipni.org/ipni/plantnamesearchpage.do</w:t>
                  </w:r>
                </w:p>
              </w:tc>
              <w:tc>
                <w:tcPr>
                  <w:tcW w:w="1858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31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3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45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21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40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6078" w:type="dxa"/>
                  <w:gridSpan w:val="2"/>
                  <w:tcBorders>
                    <w:bottom w:val="single" w:sz="2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  <w:t xml:space="preserve">(e-CH/Z) Endangered plant species according to the perceptions of the locals in Campo Hermoso (CH) and/or Zetaquira (Z) </w:t>
                  </w:r>
                </w:p>
              </w:tc>
              <w:tc>
                <w:tcPr>
                  <w:tcW w:w="163" w:type="dxa"/>
                  <w:gridSpan w:val="2"/>
                  <w:tcBorders>
                    <w:bottom w:val="single" w:sz="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795" w:type="dxa"/>
                  <w:tcBorders>
                    <w:bottom w:val="single" w:sz="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858" w:type="dxa"/>
                  <w:gridSpan w:val="2"/>
                  <w:tcBorders>
                    <w:bottom w:val="single" w:sz="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318" w:type="dxa"/>
                  <w:tcBorders>
                    <w:bottom w:val="single" w:sz="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358" w:type="dxa"/>
                  <w:tcBorders>
                    <w:bottom w:val="single" w:sz="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1458" w:type="dxa"/>
                  <w:tcBorders>
                    <w:bottom w:val="single" w:sz="2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21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40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676" w:type="dxa"/>
                  <w:vMerge w:val="restart"/>
                  <w:tcBorders>
                    <w:top w:val="single" w:sz="2" w:space="0" w:color="000000"/>
                  </w:tcBorders>
                </w:tcPr>
                <w:tbl>
                  <w:tblPr>
                    <w:tblW w:w="402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70" w:type="dxa"/>
                      <w:bottom w:w="0" w:type="dxa"/>
                      <w:right w:w="70" w:type="dxa"/>
                    </w:tblCellMar>
                  </w:tblPr>
                  <w:tblGrid>
                    <w:gridCol w:w="4020"/>
                  </w:tblGrid>
                  <w:tr>
                    <w:trPr>
                      <w:trHeight w:val="300" w:hRule="atLeast"/>
                    </w:trPr>
                    <w:tc>
                      <w:tcPr>
                        <w:tcW w:w="402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¹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Rothmaler Werner, 1994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402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²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Antolinez González J. C. et.al ,2008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402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³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Garcia Barriga Tomo III1992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402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⁴</w:t>
                        </w:r>
                        <w:r>
                          <w:rPr>
                            <w:rFonts w:eastAsia="Calibri" w:cs="Calibri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De Fraume Melida, 1988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402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⁵</w:t>
                        </w:r>
                        <w:r>
                          <w:rPr>
                            <w:rFonts w:eastAsia="Calibri" w:cs="Calibri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Garcia Barriga Tomo II,1992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402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⁶</w:t>
                        </w:r>
                        <w:r>
                          <w:rPr>
                            <w:rFonts w:eastAsia="Calibri" w:cs="Calibri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Fonnegra,2007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402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7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Garcia Barriga Tomo I 1992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402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8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Perez-Arbelaez 1978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402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9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Centro de Educacion No Formal FUNIBA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4676" w:type="dxa"/>
                  <w:gridSpan w:val="5"/>
                  <w:vMerge w:val="restart"/>
                  <w:tcBorders>
                    <w:top w:val="single" w:sz="2" w:space="0" w:color="000000"/>
                  </w:tcBorders>
                </w:tcPr>
                <w:tbl>
                  <w:tblPr>
                    <w:tblW w:w="5475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70" w:type="dxa"/>
                      <w:bottom w:w="0" w:type="dxa"/>
                      <w:right w:w="70" w:type="dxa"/>
                    </w:tblCellMar>
                  </w:tblPr>
                  <w:tblGrid>
                    <w:gridCol w:w="5475"/>
                  </w:tblGrid>
                  <w:tr>
                    <w:trPr>
                      <w:trHeight w:val="345" w:hRule="atLeast"/>
                    </w:trPr>
                    <w:tc>
                      <w:tcPr>
                        <w:tcW w:w="5475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10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Carlos Paez Perez, 1964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475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 xml:space="preserve">11 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www.Botanical.com 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 xml:space="preserve"> 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475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 xml:space="preserve">12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www.zipcodezoo.com/plants/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475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13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www.en.wikipedia.o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475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vertAlign w:val="superscript"/>
                            <w:lang w:eastAsia="es-AR"/>
                          </w:rPr>
                          <w:t>14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eastAsia="es-AR"/>
                          </w:rPr>
                          <w:t xml:space="preserve"> www.mansfeld.ipk-gatersleben.deg</w:t>
                        </w:r>
                      </w:p>
                      <w:p>
                        <w:pPr>
                          <w:pStyle w:val="Normal"/>
                          <w:spacing w:before="0" w:after="200"/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</w:pP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475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15</w:t>
                        </w:r>
                        <w:r>
                          <w:rPr>
                            <w:rFonts w:eastAsia="Times New Roman"/>
                            <w:iCs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www.flowersofindia.net 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475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16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www.mobot.org 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475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 xml:space="preserve">17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Soloiki M et al, 2008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475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eastAsia="es-AR"/>
                          </w:rPr>
                          <w:t xml:space="preserve">18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eastAsia="es-AR"/>
                          </w:rPr>
                          <w:t>www.botanicus.org (Missouri Botanical Garden)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eastAsia="es-AR"/>
                    </w:rPr>
                  </w:r>
                </w:p>
              </w:tc>
              <w:tc>
                <w:tcPr>
                  <w:tcW w:w="4676" w:type="dxa"/>
                  <w:gridSpan w:val="4"/>
                  <w:vMerge w:val="restart"/>
                  <w:tcBorders>
                    <w:top w:val="single" w:sz="2" w:space="0" w:color="000000"/>
                  </w:tcBorders>
                </w:tcPr>
                <w:tbl>
                  <w:tblPr>
                    <w:tblW w:w="5922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70" w:type="dxa"/>
                      <w:bottom w:w="0" w:type="dxa"/>
                      <w:right w:w="70" w:type="dxa"/>
                    </w:tblCellMar>
                  </w:tblPr>
                  <w:tblGrid>
                    <w:gridCol w:w="5922"/>
                  </w:tblGrid>
                  <w:tr>
                    <w:trPr>
                      <w:trHeight w:val="345" w:hRule="atLeast"/>
                    </w:trPr>
                    <w:tc>
                      <w:tcPr>
                        <w:tcW w:w="59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 xml:space="preserve">19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>www.issg.org (global invasive species database)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9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20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www.cbif.gc.ca/itis (Integr. Taxonomi Inf.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eastAsia="es-AR"/>
                          </w:rPr>
                          <w:t>Sys.)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9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eastAsia="es-AR"/>
                          </w:rPr>
                          <w:t xml:space="preserve">21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eastAsia="es-AR"/>
                          </w:rPr>
                          <w:t xml:space="preserve">Missouri Bot. Garden 2007 in Colomb.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Vademecum 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9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 xml:space="preserve">22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a.o. (tropicalforages.info) 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9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eastAsia="es-AR"/>
                          </w:rPr>
                          <w:t xml:space="preserve">23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eastAsia="es-AR"/>
                          </w:rPr>
                          <w:t>http://plants.usda.gov/java/profile?symbol=SEOB4#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9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eastAsia="es-AR"/>
                          </w:rPr>
                          <w:t xml:space="preserve">24 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eastAsia="es-AR"/>
                          </w:rPr>
                          <w:t>http://www.conifers.org/cu/cup/lusitanica.htm</w:t>
                        </w:r>
                      </w:p>
                    </w:tc>
                  </w:tr>
                  <w:tr>
                    <w:trPr>
                      <w:trHeight w:val="345" w:hRule="atLeast"/>
                    </w:trPr>
                    <w:tc>
                      <w:tcPr>
                        <w:tcW w:w="59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25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Vera et. al. in Revista Cubana de plantas medicinales 2010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59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26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</w:t>
                        </w:r>
                        <w:r>
                          <w:rPr>
                            <w:rFonts w:eastAsia="Times New Roman"/>
                            <w:color w:val="000000"/>
                            <w:sz w:val="18"/>
                            <w:szCs w:val="18"/>
                            <w:lang w:val="es-AR" w:eastAsia="es-AR"/>
                          </w:rPr>
                          <w:t>http://zipcodezoo.com/Key/Plantae/Cecropia_Genus.asp</w:t>
                        </w:r>
                      </w:p>
                    </w:tc>
                  </w:tr>
                  <w:tr>
                    <w:trPr>
                      <w:trHeight w:val="300" w:hRule="atLeast"/>
                    </w:trPr>
                    <w:tc>
                      <w:tcPr>
                        <w:tcW w:w="5922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240" w:before="0" w:after="0"/>
                          <w:rPr/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  <w:lang w:val="es-AR" w:eastAsia="es-AR"/>
                          </w:rPr>
                          <w:t>27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lang w:val="es-AR" w:eastAsia="es-AR"/>
                          </w:rPr>
                          <w:t xml:space="preserve"> http://plants.jstor.org/flora/flos003208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21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40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</w:tr>
            <w:tr>
              <w:trPr>
                <w:trHeight w:val="390" w:hRule="atLeast"/>
              </w:trPr>
              <w:tc>
                <w:tcPr>
                  <w:tcW w:w="4676" w:type="dxa"/>
                  <w:vMerge w:val="continue"/>
                  <w:tcBorders>
                    <w:top w:val="single" w:sz="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4676" w:type="dxa"/>
                  <w:gridSpan w:val="5"/>
                  <w:vMerge w:val="continue"/>
                  <w:tcBorders>
                    <w:top w:val="single" w:sz="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4676" w:type="dxa"/>
                  <w:gridSpan w:val="4"/>
                  <w:vMerge w:val="continue"/>
                  <w:tcBorders>
                    <w:top w:val="single" w:sz="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215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  <w:tc>
                <w:tcPr>
                  <w:tcW w:w="40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pPr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s-AR" w:eastAsia="es-AR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s-AR"/>
              </w:rPr>
            </w:pPr>
            <w:r>
              <w:rPr>
                <w:rFonts w:cs="Calibri"/>
                <w:color w:val="000000"/>
                <w:sz w:val="20"/>
                <w:szCs w:val="20"/>
                <w:lang w:val="es-AR"/>
              </w:rPr>
            </w:r>
          </w:p>
        </w:tc>
      </w:tr>
    </w:tbl>
    <w:p>
      <w:pPr>
        <w:pStyle w:val="Normal"/>
        <w:spacing w:before="0" w:after="200"/>
        <w:rPr>
          <w:lang w:val="es-AR"/>
        </w:rPr>
      </w:pPr>
      <w:r>
        <w:rPr>
          <w:lang w:val="es-AR"/>
        </w:rPr>
      </w:r>
    </w:p>
    <w:sectPr>
      <w:type w:val="nextPage"/>
      <w:pgSz w:orient="landscape" w:w="16838" w:h="11906"/>
      <w:pgMar w:left="1134" w:right="1134" w:gutter="0" w:header="0" w:top="1418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15:52:00Z</dcterms:created>
  <dc:creator>Colossus User</dc:creator>
  <dc:description/>
  <cp:keywords/>
  <dc:language>en-US</dc:language>
  <cp:lastModifiedBy>Colossus User</cp:lastModifiedBy>
  <cp:lastPrinted>2010-12-29T19:51:00Z</cp:lastPrinted>
  <dcterms:modified xsi:type="dcterms:W3CDTF">2011-12-04T15:52:00Z</dcterms:modified>
  <cp:revision>2</cp:revision>
  <dc:subject/>
  <dc:title/>
</cp:coreProperties>
</file>